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6440" w:type="dxa"/>
        <w:tblLayout w:type="fixed"/>
        <w:tblLook w:val="04A0" w:firstRow="1" w:lastRow="0" w:firstColumn="1" w:lastColumn="0" w:noHBand="0" w:noVBand="1"/>
      </w:tblPr>
      <w:tblGrid>
        <w:gridCol w:w="4042"/>
        <w:gridCol w:w="1197"/>
        <w:gridCol w:w="1201"/>
      </w:tblGrid>
      <w:tr w:rsidR="00340322" w:rsidRPr="00864E8E" w14:paraId="160DE118" w14:textId="77777777" w:rsidTr="00D92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2D8780A4" w14:textId="77777777" w:rsidR="00340322" w:rsidRPr="00171EEB" w:rsidRDefault="00340322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98" w:type="dxa"/>
            <w:gridSpan w:val="2"/>
            <w:hideMark/>
          </w:tcPr>
          <w:p w14:paraId="425EF163" w14:textId="77777777" w:rsidR="00340322" w:rsidRPr="00171EEB" w:rsidRDefault="00340322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 xml:space="preserve">RZV </w:t>
            </w:r>
          </w:p>
          <w:p w14:paraId="4F5F4CB0" w14:textId="77777777" w:rsidR="00340322" w:rsidRPr="00864E8E" w:rsidRDefault="00340322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=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20)</w:t>
            </w:r>
          </w:p>
        </w:tc>
      </w:tr>
      <w:tr w:rsidR="00340322" w:rsidRPr="00864E8E" w14:paraId="0C7E2F1C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2D811170" w14:textId="77777777" w:rsidR="00340322" w:rsidRPr="00864E8E" w:rsidRDefault="00340322" w:rsidP="00D92DBE">
            <w:pPr>
              <w:spacing w:line="480" w:lineRule="auto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mean years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range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8" w:type="dxa"/>
            <w:gridSpan w:val="2"/>
            <w:noWrap/>
            <w:hideMark/>
          </w:tcPr>
          <w:p w14:paraId="4B86C69C" w14:textId="77777777" w:rsidR="00340322" w:rsidRPr="00864E8E" w:rsidRDefault="00340322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50-79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340322" w:rsidRPr="00864E8E" w14:paraId="76CA1F1E" w14:textId="77777777" w:rsidTr="00D92DB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5FE1EFE1" w14:textId="77777777" w:rsidR="00340322" w:rsidRPr="00171EEB" w:rsidRDefault="00340322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97" w:type="dxa"/>
            <w:noWrap/>
            <w:hideMark/>
          </w:tcPr>
          <w:p w14:paraId="79BC791B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1" w:type="dxa"/>
            <w:noWrap/>
            <w:hideMark/>
          </w:tcPr>
          <w:p w14:paraId="4E7EF000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40322" w:rsidRPr="00864E8E" w14:paraId="6A9798CD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4318AA0D" w14:textId="77777777" w:rsidR="00340322" w:rsidRPr="00171EEB" w:rsidRDefault="00340322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97" w:type="dxa"/>
            <w:noWrap/>
            <w:hideMark/>
          </w:tcPr>
          <w:p w14:paraId="24407AC8" w14:textId="77777777" w:rsidR="00340322" w:rsidRPr="00864E8E" w:rsidRDefault="00340322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1" w:type="dxa"/>
            <w:noWrap/>
            <w:hideMark/>
          </w:tcPr>
          <w:p w14:paraId="58B31E20" w14:textId="77777777" w:rsidR="00340322" w:rsidRPr="00864E8E" w:rsidRDefault="00340322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40322" w:rsidRPr="00864E8E" w14:paraId="0D5FCBAF" w14:textId="77777777" w:rsidTr="00D92DB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54CDCEE2" w14:textId="77777777" w:rsidR="00340322" w:rsidRPr="00171EEB" w:rsidRDefault="00340322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97" w:type="dxa"/>
            <w:noWrap/>
            <w:hideMark/>
          </w:tcPr>
          <w:p w14:paraId="768688D8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1" w:type="dxa"/>
            <w:noWrap/>
            <w:hideMark/>
          </w:tcPr>
          <w:p w14:paraId="223CB105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40322" w:rsidRPr="00864E8E" w14:paraId="383E5904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2F15BB43" w14:textId="77777777" w:rsidR="00340322" w:rsidRPr="00171EEB" w:rsidRDefault="00340322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97" w:type="dxa"/>
            <w:noWrap/>
            <w:hideMark/>
          </w:tcPr>
          <w:p w14:paraId="6FBDC624" w14:textId="77777777" w:rsidR="00340322" w:rsidRPr="00864E8E" w:rsidRDefault="00340322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1" w:type="dxa"/>
            <w:noWrap/>
            <w:hideMark/>
          </w:tcPr>
          <w:p w14:paraId="5E6733E2" w14:textId="77777777" w:rsidR="00340322" w:rsidRPr="00864E8E" w:rsidRDefault="00340322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40322" w:rsidRPr="00864E8E" w14:paraId="07BD6CDE" w14:textId="77777777" w:rsidTr="00D92DB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4AE9C838" w14:textId="77777777" w:rsidR="00340322" w:rsidRPr="00171EEB" w:rsidRDefault="00340322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97" w:type="dxa"/>
            <w:noWrap/>
            <w:hideMark/>
          </w:tcPr>
          <w:p w14:paraId="05B2D70D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1" w:type="dxa"/>
            <w:noWrap/>
            <w:hideMark/>
          </w:tcPr>
          <w:p w14:paraId="38F0C4DF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40322" w:rsidRPr="00864E8E" w14:paraId="015D13A4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09062990" w14:textId="77777777" w:rsidR="00340322" w:rsidRPr="00171EEB" w:rsidRDefault="00340322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97" w:type="dxa"/>
            <w:noWrap/>
            <w:hideMark/>
          </w:tcPr>
          <w:p w14:paraId="4C753388" w14:textId="77777777" w:rsidR="00340322" w:rsidRPr="00864E8E" w:rsidRDefault="00340322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4746C76A" w14:textId="77777777" w:rsidR="00340322" w:rsidRPr="00864E8E" w:rsidRDefault="00340322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40322" w:rsidRPr="00864E8E" w14:paraId="5BA3A1E7" w14:textId="77777777" w:rsidTr="00D92DB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6AC71DCB" w14:textId="77777777" w:rsidR="00340322" w:rsidRPr="00171EEB" w:rsidRDefault="00340322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97" w:type="dxa"/>
            <w:noWrap/>
            <w:hideMark/>
          </w:tcPr>
          <w:p w14:paraId="73CEDCD2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1" w:type="dxa"/>
            <w:noWrap/>
            <w:hideMark/>
          </w:tcPr>
          <w:p w14:paraId="61FA5534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40322" w:rsidRPr="00864E8E" w14:paraId="14BF0C1C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2F86F7FB" w14:textId="77777777" w:rsidR="00340322" w:rsidRPr="00171EEB" w:rsidRDefault="00340322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97" w:type="dxa"/>
            <w:noWrap/>
            <w:hideMark/>
          </w:tcPr>
          <w:p w14:paraId="67E42296" w14:textId="77777777" w:rsidR="00340322" w:rsidRPr="00864E8E" w:rsidRDefault="00340322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60FBC7E" w14:textId="77777777" w:rsidR="00340322" w:rsidRPr="00864E8E" w:rsidRDefault="00340322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40322" w:rsidRPr="00864E8E" w14:paraId="742C3966" w14:textId="77777777" w:rsidTr="00D92DB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  <w:noWrap/>
            <w:hideMark/>
          </w:tcPr>
          <w:p w14:paraId="00405BF4" w14:textId="77777777" w:rsidR="00340322" w:rsidRPr="00171EEB" w:rsidRDefault="00340322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197" w:type="dxa"/>
            <w:noWrap/>
            <w:hideMark/>
          </w:tcPr>
          <w:p w14:paraId="40144195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1" w:type="dxa"/>
            <w:noWrap/>
            <w:hideMark/>
          </w:tcPr>
          <w:p w14:paraId="6424D5D5" w14:textId="77777777" w:rsidR="00340322" w:rsidRPr="00864E8E" w:rsidRDefault="00340322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</w:tbl>
    <w:p w14:paraId="5FA2E2E8" w14:textId="77777777" w:rsidR="00340322" w:rsidRDefault="00340322" w:rsidP="00340322">
      <w:pPr>
        <w:spacing w:line="480" w:lineRule="auto"/>
        <w:rPr>
          <w:rFonts w:cs="Arial"/>
          <w:sz w:val="20"/>
          <w:szCs w:val="20"/>
        </w:rPr>
      </w:pPr>
    </w:p>
    <w:p w14:paraId="06E7CB02" w14:textId="77777777" w:rsidR="00340322" w:rsidRPr="00864E8E" w:rsidRDefault="00340322" w:rsidP="00340322">
      <w:pPr>
        <w:spacing w:line="480" w:lineRule="auto"/>
        <w:rPr>
          <w:rFonts w:cs="Arial"/>
          <w:sz w:val="20"/>
          <w:szCs w:val="20"/>
        </w:rPr>
      </w:pPr>
      <w:r w:rsidRPr="00864E8E">
        <w:rPr>
          <w:rFonts w:cs="Arial"/>
          <w:sz w:val="20"/>
          <w:szCs w:val="20"/>
        </w:rPr>
        <w:t xml:space="preserve"> Abbreviations: RZV, recombinant zoster vaccine</w:t>
      </w:r>
    </w:p>
    <w:p w14:paraId="6255098A" w14:textId="77777777" w:rsidR="00652E2B" w:rsidRDefault="00652E2B"/>
    <w:sectPr w:rsidR="0065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322"/>
    <w:rsid w:val="00100486"/>
    <w:rsid w:val="00340322"/>
    <w:rsid w:val="00652E2B"/>
    <w:rsid w:val="00C740D7"/>
    <w:rsid w:val="00DB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30912"/>
  <w15:chartTrackingRefBased/>
  <w15:docId w15:val="{AED49E38-314E-4D4D-9F25-ED3D6D522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322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3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3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3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3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3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3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3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3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3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3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3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3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3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3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3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3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3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3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3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0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3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03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322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03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322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03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3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32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40322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195</Characters>
  <Application>Microsoft Office Word</Application>
  <DocSecurity>0</DocSecurity>
  <Lines>21</Lines>
  <Paragraphs>2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ichael J</dc:creator>
  <cp:keywords/>
  <dc:description/>
  <cp:lastModifiedBy>Johnson, Michael J</cp:lastModifiedBy>
  <cp:revision>3</cp:revision>
  <dcterms:created xsi:type="dcterms:W3CDTF">2025-12-01T21:35:00Z</dcterms:created>
  <dcterms:modified xsi:type="dcterms:W3CDTF">2025-12-02T17:24:00Z</dcterms:modified>
</cp:coreProperties>
</file>